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23564" w14:textId="2CC4064A" w:rsidR="00C308F0" w:rsidRPr="00C308F0" w:rsidRDefault="00C308F0" w:rsidP="00C308F0">
      <w:pPr>
        <w:rPr>
          <w:b/>
          <w:bCs/>
          <w:lang w:val="en-US"/>
        </w:rPr>
      </w:pPr>
      <w:r w:rsidRPr="00E17FBE">
        <w:rPr>
          <w:b/>
          <w:bCs/>
          <w:lang w:val="en-US"/>
        </w:rPr>
        <w:t>Multimedia Appendix 1</w:t>
      </w:r>
      <w:r w:rsidR="00E11919">
        <w:rPr>
          <w:b/>
          <w:bCs/>
          <w:lang w:val="en-US"/>
        </w:rPr>
        <w:t>.</w:t>
      </w:r>
      <w:r>
        <w:rPr>
          <w:b/>
          <w:bCs/>
          <w:lang w:val="en-US"/>
        </w:rPr>
        <w:t xml:space="preserve"> </w:t>
      </w:r>
      <w:r w:rsidR="001049BB" w:rsidRPr="001049BB">
        <w:rPr>
          <w:lang w:val="en-US"/>
        </w:rPr>
        <w:t>PRISMA-</w:t>
      </w:r>
      <w:proofErr w:type="spellStart"/>
      <w:r w:rsidR="001049BB" w:rsidRPr="001049BB">
        <w:rPr>
          <w:lang w:val="en-US"/>
        </w:rPr>
        <w:t>ScR</w:t>
      </w:r>
      <w:proofErr w:type="spellEnd"/>
      <w:r w:rsidR="001049BB" w:rsidRPr="001049BB">
        <w:rPr>
          <w:lang w:val="en-US"/>
        </w:rPr>
        <w:t xml:space="preserve"> (Preferred Reporting Items for Systematic Reviews and Meta-Analyses extension for Scoping Reviews) checklist.</w:t>
      </w:r>
      <w:r w:rsidR="001049BB">
        <w:rPr>
          <w:b/>
          <w:bCs/>
          <w:lang w:val="en-US"/>
        </w:rPr>
        <w:t xml:space="preserve"> </w:t>
      </w:r>
      <w:r w:rsidRPr="00C308F0">
        <w:rPr>
          <w:lang w:val="en-US"/>
        </w:rPr>
        <w:t>[</w:t>
      </w:r>
      <w:r w:rsidR="00025AFE">
        <w:t>21</w:t>
      </w:r>
      <w:r w:rsidRPr="00C308F0">
        <w:t>]</w:t>
      </w:r>
    </w:p>
    <w:tbl>
      <w:tblPr>
        <w:tblStyle w:val="TableGridLight1"/>
        <w:tblW w:w="0" w:type="auto"/>
        <w:tblLook w:val="04A0" w:firstRow="1" w:lastRow="0" w:firstColumn="1" w:lastColumn="0" w:noHBand="0" w:noVBand="1"/>
      </w:tblPr>
      <w:tblGrid>
        <w:gridCol w:w="2086"/>
        <w:gridCol w:w="694"/>
        <w:gridCol w:w="4847"/>
        <w:gridCol w:w="1723"/>
      </w:tblGrid>
      <w:tr w:rsidR="00C308F0" w:rsidRPr="00410502" w14:paraId="5148316E" w14:textId="77777777" w:rsidTr="00D423BB">
        <w:trPr>
          <w:tblHeader/>
        </w:trPr>
        <w:tc>
          <w:tcPr>
            <w:tcW w:w="0" w:type="auto"/>
            <w:shd w:val="clear" w:color="auto" w:fill="4472C4" w:themeFill="accent1"/>
            <w:vAlign w:val="center"/>
          </w:tcPr>
          <w:p w14:paraId="4816F620" w14:textId="77777777" w:rsidR="00C308F0" w:rsidRPr="003101FF" w:rsidRDefault="00C308F0" w:rsidP="00D423B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3ED05B2" w14:textId="77777777" w:rsidR="00C308F0" w:rsidRPr="003101FF" w:rsidRDefault="00C308F0" w:rsidP="00D423B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7004213" w14:textId="77777777" w:rsidR="00C308F0" w:rsidRPr="003101FF" w:rsidRDefault="00C308F0" w:rsidP="00D423B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4FF3A686" w14:textId="77777777" w:rsidR="00C308F0" w:rsidRPr="003101FF" w:rsidRDefault="00C308F0" w:rsidP="00D423B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308F0" w:rsidRPr="00410502" w14:paraId="7BC00A7A" w14:textId="77777777" w:rsidTr="00D423BB">
        <w:tc>
          <w:tcPr>
            <w:tcW w:w="0" w:type="auto"/>
            <w:gridSpan w:val="4"/>
            <w:shd w:val="clear" w:color="auto" w:fill="D9E2F3" w:themeFill="accent1" w:themeFillTint="33"/>
            <w:vAlign w:val="center"/>
          </w:tcPr>
          <w:p w14:paraId="599D1F21" w14:textId="77777777" w:rsidR="00C308F0" w:rsidRPr="00410502" w:rsidRDefault="00C308F0" w:rsidP="00D423BB">
            <w:pPr>
              <w:rPr>
                <w:rFonts w:ascii="Arial" w:hAnsi="Arial" w:cs="Arial"/>
                <w:b/>
                <w:sz w:val="20"/>
                <w:szCs w:val="20"/>
              </w:rPr>
            </w:pPr>
            <w:r w:rsidRPr="003101FF">
              <w:rPr>
                <w:rFonts w:ascii="Arial" w:hAnsi="Arial" w:cs="Arial"/>
                <w:b/>
                <w:sz w:val="20"/>
                <w:szCs w:val="20"/>
              </w:rPr>
              <w:t>TITLE</w:t>
            </w:r>
          </w:p>
        </w:tc>
      </w:tr>
      <w:tr w:rsidR="00C308F0" w:rsidRPr="00410502" w14:paraId="79FA4DB2" w14:textId="77777777" w:rsidTr="00D423BB">
        <w:tc>
          <w:tcPr>
            <w:tcW w:w="0" w:type="auto"/>
            <w:vAlign w:val="center"/>
          </w:tcPr>
          <w:p w14:paraId="115EF431" w14:textId="77777777" w:rsidR="00C308F0" w:rsidRPr="00F348AF" w:rsidRDefault="00C308F0" w:rsidP="00D423B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2CAB7AC"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1</w:t>
            </w:r>
          </w:p>
        </w:tc>
        <w:tc>
          <w:tcPr>
            <w:tcW w:w="0" w:type="auto"/>
            <w:vAlign w:val="center"/>
          </w:tcPr>
          <w:p w14:paraId="35F4F9FB" w14:textId="77777777" w:rsidR="00C308F0" w:rsidRPr="00410502" w:rsidRDefault="00C308F0" w:rsidP="00D423B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B2102EC35E94C54DA72044FD28EA9CBE"/>
            </w:placeholder>
          </w:sdtPr>
          <w:sdtContent>
            <w:tc>
              <w:tcPr>
                <w:tcW w:w="0" w:type="auto"/>
                <w:vAlign w:val="center"/>
              </w:tcPr>
              <w:p w14:paraId="1226EA61" w14:textId="6FCEE6D9" w:rsidR="00C308F0" w:rsidRPr="00410502" w:rsidRDefault="00C308F0" w:rsidP="00D423BB">
                <w:pPr>
                  <w:rPr>
                    <w:rFonts w:ascii="Arial" w:hAnsi="Arial" w:cs="Arial"/>
                    <w:sz w:val="20"/>
                    <w:szCs w:val="20"/>
                  </w:rPr>
                </w:pPr>
                <w:r>
                  <w:rPr>
                    <w:rFonts w:ascii="Arial" w:hAnsi="Arial" w:cs="Arial"/>
                    <w:sz w:val="20"/>
                    <w:szCs w:val="20"/>
                  </w:rPr>
                  <w:t>1</w:t>
                </w:r>
                <w:r w:rsidR="00730A80">
                  <w:rPr>
                    <w:rFonts w:ascii="Arial" w:hAnsi="Arial" w:cs="Arial"/>
                    <w:sz w:val="20"/>
                    <w:szCs w:val="20"/>
                  </w:rPr>
                  <w:t>,</w:t>
                </w:r>
                <w:r w:rsidR="00022426">
                  <w:rPr>
                    <w:rFonts w:ascii="Arial" w:hAnsi="Arial" w:cs="Arial"/>
                    <w:sz w:val="20"/>
                    <w:szCs w:val="20"/>
                  </w:rPr>
                  <w:t>2</w:t>
                </w:r>
              </w:p>
            </w:tc>
          </w:sdtContent>
        </w:sdt>
      </w:tr>
      <w:tr w:rsidR="00C308F0" w:rsidRPr="00410502" w14:paraId="60289FD7" w14:textId="77777777" w:rsidTr="00D423BB">
        <w:tc>
          <w:tcPr>
            <w:tcW w:w="0" w:type="auto"/>
            <w:gridSpan w:val="4"/>
            <w:shd w:val="clear" w:color="auto" w:fill="D9E2F3" w:themeFill="accent1" w:themeFillTint="33"/>
            <w:vAlign w:val="center"/>
          </w:tcPr>
          <w:p w14:paraId="1283AA4A" w14:textId="77777777" w:rsidR="00C308F0" w:rsidRPr="00410502" w:rsidRDefault="00C308F0" w:rsidP="00D423BB">
            <w:pPr>
              <w:rPr>
                <w:rFonts w:ascii="Arial" w:hAnsi="Arial" w:cs="Arial"/>
                <w:b/>
                <w:sz w:val="20"/>
                <w:szCs w:val="20"/>
              </w:rPr>
            </w:pPr>
            <w:r w:rsidRPr="00410502">
              <w:rPr>
                <w:rFonts w:ascii="Arial" w:hAnsi="Arial" w:cs="Arial"/>
                <w:b/>
                <w:sz w:val="20"/>
                <w:szCs w:val="20"/>
              </w:rPr>
              <w:t>ABSTRACT</w:t>
            </w:r>
          </w:p>
        </w:tc>
      </w:tr>
      <w:tr w:rsidR="00C308F0" w:rsidRPr="00410502" w14:paraId="745D69D9" w14:textId="77777777" w:rsidTr="00D423BB">
        <w:tc>
          <w:tcPr>
            <w:tcW w:w="0" w:type="auto"/>
            <w:vAlign w:val="center"/>
          </w:tcPr>
          <w:p w14:paraId="1188D579"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97238AE"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2</w:t>
            </w:r>
          </w:p>
        </w:tc>
        <w:tc>
          <w:tcPr>
            <w:tcW w:w="0" w:type="auto"/>
            <w:vAlign w:val="center"/>
          </w:tcPr>
          <w:p w14:paraId="3DF54E1E" w14:textId="77777777" w:rsidR="00C308F0" w:rsidRPr="00410502" w:rsidRDefault="00C308F0" w:rsidP="00D423B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2102EC35E94C54DA72044FD28EA9CBE"/>
            </w:placeholder>
          </w:sdtPr>
          <w:sdtContent>
            <w:tc>
              <w:tcPr>
                <w:tcW w:w="0" w:type="auto"/>
                <w:vAlign w:val="center"/>
              </w:tcPr>
              <w:p w14:paraId="06C2A5C0" w14:textId="77777777" w:rsidR="00C308F0" w:rsidRPr="00410502" w:rsidRDefault="00C308F0" w:rsidP="00D423BB">
                <w:pPr>
                  <w:rPr>
                    <w:rFonts w:ascii="Arial" w:hAnsi="Arial" w:cs="Arial"/>
                    <w:sz w:val="20"/>
                    <w:szCs w:val="20"/>
                  </w:rPr>
                </w:pPr>
                <w:r>
                  <w:rPr>
                    <w:rFonts w:ascii="Arial" w:hAnsi="Arial" w:cs="Arial"/>
                    <w:sz w:val="20"/>
                    <w:szCs w:val="20"/>
                  </w:rPr>
                  <w:t>2</w:t>
                </w:r>
              </w:p>
            </w:tc>
          </w:sdtContent>
        </w:sdt>
      </w:tr>
      <w:tr w:rsidR="00C308F0" w:rsidRPr="00410502" w14:paraId="667FB508" w14:textId="77777777" w:rsidTr="00D423BB">
        <w:tc>
          <w:tcPr>
            <w:tcW w:w="0" w:type="auto"/>
            <w:gridSpan w:val="4"/>
            <w:shd w:val="clear" w:color="auto" w:fill="D9E2F3" w:themeFill="accent1" w:themeFillTint="33"/>
            <w:vAlign w:val="center"/>
          </w:tcPr>
          <w:p w14:paraId="3EB2A564" w14:textId="77777777" w:rsidR="00C308F0" w:rsidRPr="00410502" w:rsidRDefault="00C308F0" w:rsidP="00D423BB">
            <w:pPr>
              <w:tabs>
                <w:tab w:val="left" w:pos="1774"/>
              </w:tabs>
              <w:rPr>
                <w:rFonts w:ascii="Arial" w:hAnsi="Arial" w:cs="Arial"/>
                <w:b/>
                <w:sz w:val="20"/>
                <w:szCs w:val="20"/>
              </w:rPr>
            </w:pPr>
            <w:r w:rsidRPr="00410502">
              <w:rPr>
                <w:rFonts w:ascii="Arial" w:hAnsi="Arial" w:cs="Arial"/>
                <w:b/>
                <w:sz w:val="20"/>
                <w:szCs w:val="20"/>
              </w:rPr>
              <w:t>INTRODUCTION</w:t>
            </w:r>
          </w:p>
        </w:tc>
      </w:tr>
      <w:tr w:rsidR="00C308F0" w:rsidRPr="00410502" w14:paraId="7179AC74" w14:textId="77777777" w:rsidTr="00D423BB">
        <w:trPr>
          <w:trHeight w:val="530"/>
        </w:trPr>
        <w:tc>
          <w:tcPr>
            <w:tcW w:w="0" w:type="auto"/>
            <w:vAlign w:val="center"/>
          </w:tcPr>
          <w:p w14:paraId="4C50ED97"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7B79318"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3</w:t>
            </w:r>
          </w:p>
        </w:tc>
        <w:tc>
          <w:tcPr>
            <w:tcW w:w="0" w:type="auto"/>
            <w:vAlign w:val="center"/>
          </w:tcPr>
          <w:p w14:paraId="3892E65F" w14:textId="77777777" w:rsidR="00C308F0" w:rsidRPr="00410502" w:rsidRDefault="00C308F0" w:rsidP="00D423B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2102EC35E94C54DA72044FD28EA9CBE"/>
            </w:placeholder>
          </w:sdtPr>
          <w:sdtContent>
            <w:tc>
              <w:tcPr>
                <w:tcW w:w="0" w:type="auto"/>
                <w:vAlign w:val="center"/>
              </w:tcPr>
              <w:p w14:paraId="769C9E81" w14:textId="77777777" w:rsidR="00C308F0" w:rsidRPr="00410502" w:rsidRDefault="00C308F0" w:rsidP="00D423BB">
                <w:pPr>
                  <w:rPr>
                    <w:rFonts w:ascii="Arial" w:hAnsi="Arial" w:cs="Arial"/>
                    <w:sz w:val="20"/>
                    <w:szCs w:val="20"/>
                  </w:rPr>
                </w:pPr>
                <w:r>
                  <w:rPr>
                    <w:rFonts w:ascii="Arial" w:hAnsi="Arial" w:cs="Arial"/>
                    <w:sz w:val="20"/>
                    <w:szCs w:val="20"/>
                  </w:rPr>
                  <w:t>3</w:t>
                </w:r>
              </w:p>
            </w:tc>
          </w:sdtContent>
        </w:sdt>
      </w:tr>
      <w:tr w:rsidR="00C308F0" w:rsidRPr="00410502" w14:paraId="2463F931" w14:textId="77777777" w:rsidTr="00D423BB">
        <w:trPr>
          <w:trHeight w:val="800"/>
        </w:trPr>
        <w:tc>
          <w:tcPr>
            <w:tcW w:w="0" w:type="auto"/>
            <w:vAlign w:val="center"/>
          </w:tcPr>
          <w:p w14:paraId="63D9C610"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490519E"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4</w:t>
            </w:r>
          </w:p>
        </w:tc>
        <w:tc>
          <w:tcPr>
            <w:tcW w:w="0" w:type="auto"/>
            <w:vAlign w:val="center"/>
          </w:tcPr>
          <w:p w14:paraId="1F97F344" w14:textId="77777777" w:rsidR="00C308F0" w:rsidRPr="00410502" w:rsidRDefault="00C308F0" w:rsidP="00D423B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2102EC35E94C54DA72044FD28EA9CBE"/>
            </w:placeholder>
          </w:sdtPr>
          <w:sdtContent>
            <w:tc>
              <w:tcPr>
                <w:tcW w:w="0" w:type="auto"/>
                <w:vAlign w:val="center"/>
              </w:tcPr>
              <w:p w14:paraId="235C3B84" w14:textId="77777777" w:rsidR="00C308F0" w:rsidRPr="00410502" w:rsidRDefault="00C308F0" w:rsidP="00D423BB">
                <w:pPr>
                  <w:rPr>
                    <w:rFonts w:ascii="Arial" w:hAnsi="Arial" w:cs="Arial"/>
                    <w:sz w:val="20"/>
                    <w:szCs w:val="20"/>
                  </w:rPr>
                </w:pPr>
                <w:r>
                  <w:rPr>
                    <w:rFonts w:ascii="Arial" w:hAnsi="Arial" w:cs="Arial"/>
                    <w:sz w:val="20"/>
                    <w:szCs w:val="20"/>
                  </w:rPr>
                  <w:t>3</w:t>
                </w:r>
              </w:p>
            </w:tc>
          </w:sdtContent>
        </w:sdt>
      </w:tr>
      <w:tr w:rsidR="00C308F0" w:rsidRPr="00410502" w14:paraId="169C4FB4" w14:textId="77777777" w:rsidTr="00D423BB">
        <w:tc>
          <w:tcPr>
            <w:tcW w:w="0" w:type="auto"/>
            <w:gridSpan w:val="4"/>
            <w:shd w:val="clear" w:color="auto" w:fill="D9E2F3" w:themeFill="accent1" w:themeFillTint="33"/>
            <w:vAlign w:val="center"/>
          </w:tcPr>
          <w:p w14:paraId="2A5B9628" w14:textId="77777777" w:rsidR="00C308F0" w:rsidRPr="00410502" w:rsidRDefault="00C308F0" w:rsidP="00D423BB">
            <w:pPr>
              <w:rPr>
                <w:rFonts w:ascii="Arial" w:hAnsi="Arial" w:cs="Arial"/>
                <w:b/>
                <w:sz w:val="20"/>
                <w:szCs w:val="20"/>
              </w:rPr>
            </w:pPr>
            <w:r w:rsidRPr="00410502">
              <w:rPr>
                <w:rFonts w:ascii="Arial" w:hAnsi="Arial" w:cs="Arial"/>
                <w:b/>
                <w:sz w:val="20"/>
                <w:szCs w:val="20"/>
              </w:rPr>
              <w:t>METHODS</w:t>
            </w:r>
          </w:p>
        </w:tc>
      </w:tr>
      <w:tr w:rsidR="00C308F0" w:rsidRPr="00410502" w14:paraId="438D4C27" w14:textId="77777777" w:rsidTr="00D423BB">
        <w:tc>
          <w:tcPr>
            <w:tcW w:w="0" w:type="auto"/>
            <w:vAlign w:val="center"/>
          </w:tcPr>
          <w:p w14:paraId="05AA77B3"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7BEB031"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5</w:t>
            </w:r>
          </w:p>
        </w:tc>
        <w:tc>
          <w:tcPr>
            <w:tcW w:w="0" w:type="auto"/>
            <w:vAlign w:val="center"/>
          </w:tcPr>
          <w:p w14:paraId="697A4168" w14:textId="77777777" w:rsidR="00C308F0" w:rsidRPr="00410502" w:rsidRDefault="00C308F0" w:rsidP="00D423B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B2102EC35E94C54DA72044FD28EA9CBE"/>
            </w:placeholder>
          </w:sdtPr>
          <w:sdtContent>
            <w:tc>
              <w:tcPr>
                <w:tcW w:w="0" w:type="auto"/>
                <w:vAlign w:val="center"/>
              </w:tcPr>
              <w:p w14:paraId="122C2B7E" w14:textId="79CE9689" w:rsidR="00C308F0" w:rsidRPr="00410502" w:rsidRDefault="00B94E91" w:rsidP="00D423BB">
                <w:pPr>
                  <w:rPr>
                    <w:rFonts w:ascii="Arial" w:hAnsi="Arial" w:cs="Arial"/>
                    <w:sz w:val="20"/>
                    <w:szCs w:val="20"/>
                  </w:rPr>
                </w:pPr>
                <w:r>
                  <w:rPr>
                    <w:rFonts w:ascii="Arial" w:hAnsi="Arial" w:cs="Arial"/>
                    <w:sz w:val="20"/>
                    <w:szCs w:val="20"/>
                  </w:rPr>
                  <w:t>4</w:t>
                </w:r>
              </w:p>
            </w:tc>
          </w:sdtContent>
        </w:sdt>
      </w:tr>
      <w:tr w:rsidR="00C308F0" w:rsidRPr="00410502" w14:paraId="1461B36A" w14:textId="77777777" w:rsidTr="00D423BB">
        <w:tc>
          <w:tcPr>
            <w:tcW w:w="0" w:type="auto"/>
            <w:vAlign w:val="center"/>
          </w:tcPr>
          <w:p w14:paraId="1EAF43AB"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4C3C63F"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6</w:t>
            </w:r>
          </w:p>
        </w:tc>
        <w:tc>
          <w:tcPr>
            <w:tcW w:w="0" w:type="auto"/>
            <w:vAlign w:val="center"/>
          </w:tcPr>
          <w:p w14:paraId="25993189" w14:textId="77777777" w:rsidR="00C308F0" w:rsidRPr="00410502" w:rsidRDefault="00C308F0" w:rsidP="00D423B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2102EC35E94C54DA72044FD28EA9CBE"/>
            </w:placeholder>
          </w:sdtPr>
          <w:sdtContent>
            <w:tc>
              <w:tcPr>
                <w:tcW w:w="0" w:type="auto"/>
                <w:vAlign w:val="center"/>
              </w:tcPr>
              <w:p w14:paraId="010E15A9" w14:textId="77777777" w:rsidR="00C308F0" w:rsidRPr="00410502" w:rsidRDefault="00C308F0" w:rsidP="00D423BB">
                <w:pPr>
                  <w:rPr>
                    <w:rFonts w:ascii="Arial" w:hAnsi="Arial" w:cs="Arial"/>
                    <w:sz w:val="20"/>
                    <w:szCs w:val="20"/>
                  </w:rPr>
                </w:pPr>
                <w:r>
                  <w:rPr>
                    <w:rFonts w:ascii="Arial" w:hAnsi="Arial" w:cs="Arial"/>
                    <w:sz w:val="20"/>
                    <w:szCs w:val="20"/>
                  </w:rPr>
                  <w:t>4</w:t>
                </w:r>
              </w:p>
            </w:tc>
          </w:sdtContent>
        </w:sdt>
      </w:tr>
      <w:tr w:rsidR="00C308F0" w:rsidRPr="00410502" w14:paraId="76D58187" w14:textId="77777777" w:rsidTr="00D423BB">
        <w:trPr>
          <w:trHeight w:val="260"/>
        </w:trPr>
        <w:tc>
          <w:tcPr>
            <w:tcW w:w="0" w:type="auto"/>
            <w:vAlign w:val="center"/>
          </w:tcPr>
          <w:p w14:paraId="032C93C6"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2DBCA0"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7</w:t>
            </w:r>
          </w:p>
        </w:tc>
        <w:tc>
          <w:tcPr>
            <w:tcW w:w="0" w:type="auto"/>
            <w:vAlign w:val="center"/>
          </w:tcPr>
          <w:p w14:paraId="55AA3655" w14:textId="77777777" w:rsidR="00C308F0" w:rsidRPr="00410502" w:rsidRDefault="00C308F0" w:rsidP="00D423B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2102EC35E94C54DA72044FD28EA9CBE"/>
            </w:placeholder>
          </w:sdtPr>
          <w:sdtContent>
            <w:tc>
              <w:tcPr>
                <w:tcW w:w="0" w:type="auto"/>
                <w:vAlign w:val="center"/>
              </w:tcPr>
              <w:p w14:paraId="7DF338C3" w14:textId="5A32C361" w:rsidR="00C308F0" w:rsidRPr="00410502" w:rsidRDefault="00A1379F" w:rsidP="00D423BB">
                <w:pPr>
                  <w:rPr>
                    <w:rFonts w:ascii="Arial" w:hAnsi="Arial" w:cs="Arial"/>
                    <w:sz w:val="20"/>
                    <w:szCs w:val="20"/>
                  </w:rPr>
                </w:pPr>
                <w:r>
                  <w:rPr>
                    <w:rFonts w:ascii="Arial" w:hAnsi="Arial" w:cs="Arial"/>
                    <w:sz w:val="20"/>
                    <w:szCs w:val="20"/>
                  </w:rPr>
                  <w:t>4</w:t>
                </w:r>
              </w:p>
            </w:tc>
          </w:sdtContent>
        </w:sdt>
      </w:tr>
      <w:tr w:rsidR="00C308F0" w:rsidRPr="00410502" w14:paraId="7EF3F0A5" w14:textId="77777777" w:rsidTr="00D423BB">
        <w:tc>
          <w:tcPr>
            <w:tcW w:w="0" w:type="auto"/>
            <w:vAlign w:val="center"/>
          </w:tcPr>
          <w:p w14:paraId="77D71F6F"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2DDEE39"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8</w:t>
            </w:r>
          </w:p>
        </w:tc>
        <w:tc>
          <w:tcPr>
            <w:tcW w:w="0" w:type="auto"/>
            <w:vAlign w:val="center"/>
          </w:tcPr>
          <w:p w14:paraId="6708AEC9" w14:textId="77777777" w:rsidR="00C308F0" w:rsidRPr="00410502" w:rsidRDefault="00C308F0" w:rsidP="00D423B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2102EC35E94C54DA72044FD28EA9CBE"/>
            </w:placeholder>
          </w:sdtPr>
          <w:sdtContent>
            <w:tc>
              <w:tcPr>
                <w:tcW w:w="0" w:type="auto"/>
                <w:vAlign w:val="center"/>
              </w:tcPr>
              <w:p w14:paraId="53264A0F" w14:textId="04567E45" w:rsidR="00C308F0" w:rsidRPr="00410502" w:rsidRDefault="00F622D1" w:rsidP="00D423BB">
                <w:pPr>
                  <w:rPr>
                    <w:rFonts w:ascii="Arial" w:hAnsi="Arial" w:cs="Arial"/>
                    <w:sz w:val="20"/>
                    <w:szCs w:val="20"/>
                  </w:rPr>
                </w:pPr>
                <w:r>
                  <w:rPr>
                    <w:rFonts w:ascii="Arial" w:hAnsi="Arial" w:cs="Arial"/>
                    <w:sz w:val="20"/>
                    <w:szCs w:val="20"/>
                  </w:rPr>
                  <w:t xml:space="preserve">4, </w:t>
                </w:r>
                <w:r w:rsidRPr="00F622D1">
                  <w:rPr>
                    <w:rFonts w:ascii="Arial" w:hAnsi="Arial" w:cs="Arial"/>
                    <w:sz w:val="20"/>
                    <w:szCs w:val="20"/>
                  </w:rPr>
                  <w:t>Multimedia Appendix 2</w:t>
                </w:r>
              </w:p>
            </w:tc>
          </w:sdtContent>
        </w:sdt>
      </w:tr>
      <w:tr w:rsidR="00C308F0" w:rsidRPr="00410502" w14:paraId="6D9F3DB0" w14:textId="77777777" w:rsidTr="00D423BB">
        <w:tc>
          <w:tcPr>
            <w:tcW w:w="0" w:type="auto"/>
            <w:vAlign w:val="center"/>
          </w:tcPr>
          <w:p w14:paraId="6F63E9EB"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711BF80"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9</w:t>
            </w:r>
          </w:p>
        </w:tc>
        <w:tc>
          <w:tcPr>
            <w:tcW w:w="0" w:type="auto"/>
            <w:vAlign w:val="center"/>
          </w:tcPr>
          <w:p w14:paraId="2EEC7754" w14:textId="77777777" w:rsidR="00C308F0" w:rsidRPr="00410502" w:rsidRDefault="00C308F0" w:rsidP="00D423B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2102EC35E94C54DA72044FD28EA9CBE"/>
            </w:placeholder>
          </w:sdtPr>
          <w:sdtContent>
            <w:tc>
              <w:tcPr>
                <w:tcW w:w="0" w:type="auto"/>
                <w:vAlign w:val="center"/>
              </w:tcPr>
              <w:p w14:paraId="40AAA596" w14:textId="77777777" w:rsidR="00C308F0" w:rsidRPr="00410502" w:rsidRDefault="00C308F0" w:rsidP="00D423BB">
                <w:pPr>
                  <w:rPr>
                    <w:rFonts w:ascii="Arial" w:hAnsi="Arial" w:cs="Arial"/>
                    <w:sz w:val="20"/>
                    <w:szCs w:val="20"/>
                  </w:rPr>
                </w:pPr>
                <w:r>
                  <w:rPr>
                    <w:rFonts w:ascii="Arial" w:hAnsi="Arial" w:cs="Arial"/>
                    <w:sz w:val="20"/>
                    <w:szCs w:val="20"/>
                  </w:rPr>
                  <w:t>4</w:t>
                </w:r>
              </w:p>
            </w:tc>
          </w:sdtContent>
        </w:sdt>
      </w:tr>
      <w:tr w:rsidR="00C308F0" w:rsidRPr="00410502" w14:paraId="2CC6A7FB" w14:textId="77777777" w:rsidTr="00D423BB">
        <w:tc>
          <w:tcPr>
            <w:tcW w:w="0" w:type="auto"/>
            <w:vAlign w:val="center"/>
          </w:tcPr>
          <w:p w14:paraId="110E6CBF"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6E8CC3"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91B0994" w14:textId="77777777" w:rsidR="00C308F0" w:rsidRPr="00410502" w:rsidRDefault="00C308F0" w:rsidP="00D423B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B2102EC35E94C54DA72044FD28EA9CBE"/>
            </w:placeholder>
          </w:sdtPr>
          <w:sdtContent>
            <w:tc>
              <w:tcPr>
                <w:tcW w:w="0" w:type="auto"/>
                <w:vAlign w:val="center"/>
              </w:tcPr>
              <w:p w14:paraId="5D4B4C9A" w14:textId="77777777" w:rsidR="00C308F0" w:rsidRPr="00410502" w:rsidRDefault="00C308F0" w:rsidP="00D423BB">
                <w:pPr>
                  <w:rPr>
                    <w:rFonts w:ascii="Arial" w:hAnsi="Arial" w:cs="Arial"/>
                    <w:sz w:val="20"/>
                    <w:szCs w:val="20"/>
                  </w:rPr>
                </w:pPr>
                <w:r>
                  <w:rPr>
                    <w:rFonts w:ascii="Arial" w:hAnsi="Arial" w:cs="Arial"/>
                    <w:sz w:val="20"/>
                    <w:szCs w:val="20"/>
                  </w:rPr>
                  <w:t>4</w:t>
                </w:r>
              </w:p>
            </w:tc>
          </w:sdtContent>
        </w:sdt>
      </w:tr>
      <w:tr w:rsidR="00C308F0" w:rsidRPr="00410502" w14:paraId="46F27388" w14:textId="77777777" w:rsidTr="00D423BB">
        <w:trPr>
          <w:trHeight w:val="260"/>
        </w:trPr>
        <w:tc>
          <w:tcPr>
            <w:tcW w:w="0" w:type="auto"/>
            <w:vAlign w:val="center"/>
          </w:tcPr>
          <w:p w14:paraId="5C272192"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43FD2A0"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F80363D" w14:textId="77777777" w:rsidR="00C308F0" w:rsidRPr="00410502" w:rsidRDefault="00C308F0" w:rsidP="00D423B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2102EC35E94C54DA72044FD28EA9CBE"/>
            </w:placeholder>
          </w:sdtPr>
          <w:sdtContent>
            <w:tc>
              <w:tcPr>
                <w:tcW w:w="0" w:type="auto"/>
                <w:vAlign w:val="center"/>
              </w:tcPr>
              <w:p w14:paraId="74ADB47F" w14:textId="77777777" w:rsidR="00C308F0" w:rsidRPr="00410502" w:rsidRDefault="00C308F0" w:rsidP="00D423BB">
                <w:pPr>
                  <w:rPr>
                    <w:rFonts w:ascii="Arial" w:hAnsi="Arial" w:cs="Arial"/>
                    <w:sz w:val="20"/>
                    <w:szCs w:val="20"/>
                  </w:rPr>
                </w:pPr>
                <w:r>
                  <w:rPr>
                    <w:rFonts w:ascii="Arial" w:hAnsi="Arial" w:cs="Arial"/>
                    <w:sz w:val="20"/>
                    <w:szCs w:val="20"/>
                  </w:rPr>
                  <w:t>4</w:t>
                </w:r>
              </w:p>
            </w:tc>
          </w:sdtContent>
        </w:sdt>
      </w:tr>
      <w:tr w:rsidR="00C308F0" w:rsidRPr="00410502" w14:paraId="7A7613EF" w14:textId="77777777" w:rsidTr="00D423BB">
        <w:tc>
          <w:tcPr>
            <w:tcW w:w="0" w:type="auto"/>
            <w:vAlign w:val="center"/>
          </w:tcPr>
          <w:p w14:paraId="5E470AEF"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67B6D8E" w14:textId="77777777" w:rsidR="00C308F0" w:rsidRPr="00410502" w:rsidRDefault="00C308F0" w:rsidP="00D423B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826CEA8" w14:textId="77777777" w:rsidR="00C308F0" w:rsidRPr="00410502" w:rsidRDefault="00C308F0" w:rsidP="00D423B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2102EC35E94C54DA72044FD28EA9CBE"/>
            </w:placeholder>
          </w:sdtPr>
          <w:sdtContent>
            <w:tc>
              <w:tcPr>
                <w:tcW w:w="0" w:type="auto"/>
                <w:vAlign w:val="center"/>
              </w:tcPr>
              <w:p w14:paraId="73D2D659" w14:textId="77777777" w:rsidR="00C308F0" w:rsidRPr="00410502" w:rsidRDefault="00C308F0" w:rsidP="00D423BB">
                <w:pPr>
                  <w:rPr>
                    <w:rFonts w:ascii="Arial" w:hAnsi="Arial" w:cs="Arial"/>
                    <w:sz w:val="20"/>
                    <w:szCs w:val="20"/>
                  </w:rPr>
                </w:pPr>
                <w:r>
                  <w:rPr>
                    <w:rFonts w:ascii="Arial" w:hAnsi="Arial" w:cs="Arial"/>
                    <w:sz w:val="20"/>
                    <w:szCs w:val="20"/>
                  </w:rPr>
                  <w:t>N/A</w:t>
                </w:r>
              </w:p>
            </w:tc>
          </w:sdtContent>
        </w:sdt>
      </w:tr>
      <w:tr w:rsidR="00C308F0" w:rsidRPr="00410502" w14:paraId="789AA427" w14:textId="77777777" w:rsidTr="00D423BB">
        <w:tc>
          <w:tcPr>
            <w:tcW w:w="0" w:type="auto"/>
            <w:vAlign w:val="center"/>
          </w:tcPr>
          <w:p w14:paraId="1EE79E8E"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36BA6243" w14:textId="77777777" w:rsidR="00C308F0" w:rsidRPr="00410502" w:rsidRDefault="00C308F0" w:rsidP="00D423BB">
            <w:pPr>
              <w:jc w:val="center"/>
              <w:rPr>
                <w:rFonts w:ascii="Arial" w:hAnsi="Arial" w:cs="Arial"/>
                <w:sz w:val="20"/>
                <w:szCs w:val="20"/>
              </w:rPr>
            </w:pPr>
            <w:r>
              <w:rPr>
                <w:rFonts w:ascii="Arial" w:hAnsi="Arial" w:cs="Arial"/>
                <w:sz w:val="20"/>
                <w:szCs w:val="20"/>
              </w:rPr>
              <w:t>13</w:t>
            </w:r>
          </w:p>
        </w:tc>
        <w:tc>
          <w:tcPr>
            <w:tcW w:w="0" w:type="auto"/>
            <w:vAlign w:val="center"/>
          </w:tcPr>
          <w:p w14:paraId="2758726B" w14:textId="77777777" w:rsidR="00C308F0" w:rsidRPr="00410502" w:rsidRDefault="00C308F0" w:rsidP="00D423B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2102EC35E94C54DA72044FD28EA9CBE"/>
            </w:placeholder>
          </w:sdtPr>
          <w:sdtContent>
            <w:tc>
              <w:tcPr>
                <w:tcW w:w="0" w:type="auto"/>
                <w:vAlign w:val="center"/>
              </w:tcPr>
              <w:p w14:paraId="072A30B1" w14:textId="350259FB" w:rsidR="00C308F0" w:rsidRPr="00410502" w:rsidRDefault="00C308F0" w:rsidP="00D423BB">
                <w:pPr>
                  <w:rPr>
                    <w:rFonts w:ascii="Arial" w:hAnsi="Arial" w:cs="Arial"/>
                    <w:sz w:val="20"/>
                    <w:szCs w:val="20"/>
                  </w:rPr>
                </w:pPr>
                <w:r>
                  <w:rPr>
                    <w:rFonts w:ascii="Arial" w:hAnsi="Arial" w:cs="Arial"/>
                    <w:sz w:val="20"/>
                    <w:szCs w:val="20"/>
                  </w:rPr>
                  <w:t>4</w:t>
                </w:r>
                <w:r w:rsidR="004C1CA0">
                  <w:rPr>
                    <w:rFonts w:ascii="Arial" w:hAnsi="Arial" w:cs="Arial"/>
                    <w:sz w:val="20"/>
                    <w:szCs w:val="20"/>
                  </w:rPr>
                  <w:t>-5</w:t>
                </w:r>
                <w:r>
                  <w:rPr>
                    <w:rFonts w:ascii="Arial" w:hAnsi="Arial" w:cs="Arial"/>
                    <w:sz w:val="20"/>
                    <w:szCs w:val="20"/>
                  </w:rPr>
                  <w:t>,</w:t>
                </w:r>
                <w:r w:rsidR="00F868BA">
                  <w:t xml:space="preserve"> </w:t>
                </w:r>
                <w:r w:rsidR="00F868BA" w:rsidRPr="00F868BA">
                  <w:rPr>
                    <w:rFonts w:ascii="Arial" w:hAnsi="Arial" w:cs="Arial"/>
                    <w:sz w:val="20"/>
                    <w:szCs w:val="20"/>
                  </w:rPr>
                  <w:t>Multimedia Appendix 3</w:t>
                </w:r>
                <w:r w:rsidR="00F868BA">
                  <w:rPr>
                    <w:rFonts w:ascii="Arial" w:hAnsi="Arial" w:cs="Arial"/>
                    <w:sz w:val="20"/>
                    <w:szCs w:val="20"/>
                  </w:rPr>
                  <w:t xml:space="preserve">, </w:t>
                </w:r>
                <w:r w:rsidR="00F868BA" w:rsidRPr="00F868BA">
                  <w:rPr>
                    <w:rFonts w:ascii="Arial" w:hAnsi="Arial" w:cs="Arial"/>
                    <w:sz w:val="20"/>
                    <w:szCs w:val="20"/>
                  </w:rPr>
                  <w:t>Multimedia Appendix 4</w:t>
                </w:r>
                <w:r w:rsidR="00F868BA">
                  <w:rPr>
                    <w:rFonts w:ascii="Arial" w:hAnsi="Arial" w:cs="Arial"/>
                    <w:sz w:val="20"/>
                    <w:szCs w:val="20"/>
                  </w:rPr>
                  <w:t xml:space="preserve"> </w:t>
                </w:r>
              </w:p>
            </w:tc>
          </w:sdtContent>
        </w:sdt>
      </w:tr>
      <w:tr w:rsidR="00C308F0" w:rsidRPr="00410502" w14:paraId="7673BF64" w14:textId="77777777" w:rsidTr="00D423BB">
        <w:tc>
          <w:tcPr>
            <w:tcW w:w="0" w:type="auto"/>
            <w:gridSpan w:val="4"/>
            <w:shd w:val="clear" w:color="auto" w:fill="D9E2F3" w:themeFill="accent1" w:themeFillTint="33"/>
            <w:vAlign w:val="center"/>
          </w:tcPr>
          <w:p w14:paraId="5F9872AA" w14:textId="77777777" w:rsidR="00C308F0" w:rsidRPr="00410502" w:rsidRDefault="00C308F0" w:rsidP="00D423BB">
            <w:pPr>
              <w:rPr>
                <w:rFonts w:ascii="Arial" w:hAnsi="Arial" w:cs="Arial"/>
                <w:b/>
                <w:sz w:val="20"/>
                <w:szCs w:val="20"/>
              </w:rPr>
            </w:pPr>
            <w:r w:rsidRPr="00410502">
              <w:rPr>
                <w:rFonts w:ascii="Arial" w:hAnsi="Arial" w:cs="Arial"/>
                <w:b/>
                <w:sz w:val="20"/>
                <w:szCs w:val="20"/>
              </w:rPr>
              <w:t>RESULTS</w:t>
            </w:r>
          </w:p>
        </w:tc>
      </w:tr>
      <w:tr w:rsidR="00C308F0" w:rsidRPr="00410502" w14:paraId="0CEBBDD0" w14:textId="77777777" w:rsidTr="00D423BB">
        <w:tc>
          <w:tcPr>
            <w:tcW w:w="0" w:type="auto"/>
            <w:vAlign w:val="center"/>
          </w:tcPr>
          <w:p w14:paraId="51826526"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26F4C88" w14:textId="77777777" w:rsidR="00C308F0" w:rsidRPr="00410502" w:rsidRDefault="00C308F0" w:rsidP="00D423BB">
            <w:pPr>
              <w:jc w:val="center"/>
              <w:rPr>
                <w:rFonts w:ascii="Arial" w:hAnsi="Arial" w:cs="Arial"/>
                <w:sz w:val="20"/>
                <w:szCs w:val="20"/>
              </w:rPr>
            </w:pPr>
            <w:r>
              <w:rPr>
                <w:rFonts w:ascii="Arial" w:hAnsi="Arial" w:cs="Arial"/>
                <w:sz w:val="20"/>
                <w:szCs w:val="20"/>
              </w:rPr>
              <w:t>14</w:t>
            </w:r>
          </w:p>
        </w:tc>
        <w:tc>
          <w:tcPr>
            <w:tcW w:w="0" w:type="auto"/>
            <w:vAlign w:val="center"/>
          </w:tcPr>
          <w:p w14:paraId="52D7BC32" w14:textId="77777777" w:rsidR="00C308F0" w:rsidRPr="00410502" w:rsidRDefault="00C308F0" w:rsidP="00D423B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2102EC35E94C54DA72044FD28EA9CBE"/>
            </w:placeholder>
          </w:sdtPr>
          <w:sdtContent>
            <w:tc>
              <w:tcPr>
                <w:tcW w:w="0" w:type="auto"/>
                <w:vAlign w:val="center"/>
              </w:tcPr>
              <w:p w14:paraId="395BAC3F" w14:textId="0DE08B83" w:rsidR="00C308F0" w:rsidRPr="00410502" w:rsidRDefault="00EC3AB7" w:rsidP="00D423BB">
                <w:pPr>
                  <w:rPr>
                    <w:rFonts w:ascii="Arial" w:hAnsi="Arial" w:cs="Arial"/>
                    <w:sz w:val="20"/>
                    <w:szCs w:val="20"/>
                  </w:rPr>
                </w:pPr>
                <w:r>
                  <w:rPr>
                    <w:rFonts w:ascii="Arial" w:hAnsi="Arial" w:cs="Arial"/>
                    <w:sz w:val="20"/>
                    <w:szCs w:val="20"/>
                  </w:rPr>
                  <w:t>6</w:t>
                </w:r>
              </w:p>
            </w:tc>
          </w:sdtContent>
        </w:sdt>
      </w:tr>
      <w:tr w:rsidR="00C308F0" w:rsidRPr="00410502" w14:paraId="1E766D56" w14:textId="77777777" w:rsidTr="00D423BB">
        <w:tc>
          <w:tcPr>
            <w:tcW w:w="0" w:type="auto"/>
            <w:vAlign w:val="center"/>
          </w:tcPr>
          <w:p w14:paraId="4ADD8EA2"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0B5ADED" w14:textId="77777777" w:rsidR="00C308F0" w:rsidRPr="00410502" w:rsidRDefault="00C308F0" w:rsidP="00D423BB">
            <w:pPr>
              <w:jc w:val="center"/>
              <w:rPr>
                <w:rFonts w:ascii="Arial" w:hAnsi="Arial" w:cs="Arial"/>
                <w:sz w:val="20"/>
                <w:szCs w:val="20"/>
              </w:rPr>
            </w:pPr>
            <w:r>
              <w:rPr>
                <w:rFonts w:ascii="Arial" w:hAnsi="Arial" w:cs="Arial"/>
                <w:sz w:val="20"/>
                <w:szCs w:val="20"/>
              </w:rPr>
              <w:t>15</w:t>
            </w:r>
          </w:p>
        </w:tc>
        <w:tc>
          <w:tcPr>
            <w:tcW w:w="0" w:type="auto"/>
            <w:vAlign w:val="center"/>
          </w:tcPr>
          <w:p w14:paraId="44DE251B" w14:textId="77777777" w:rsidR="00C308F0" w:rsidRPr="00410502" w:rsidRDefault="00C308F0" w:rsidP="00D423B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2102EC35E94C54DA72044FD28EA9CBE"/>
            </w:placeholder>
          </w:sdtPr>
          <w:sdtContent>
            <w:tc>
              <w:tcPr>
                <w:tcW w:w="0" w:type="auto"/>
                <w:vAlign w:val="center"/>
              </w:tcPr>
              <w:p w14:paraId="194245A4" w14:textId="13B03E77" w:rsidR="00C308F0" w:rsidRPr="00410502" w:rsidRDefault="006B076F" w:rsidP="00D423BB">
                <w:pPr>
                  <w:rPr>
                    <w:rFonts w:ascii="Arial" w:hAnsi="Arial" w:cs="Arial"/>
                    <w:sz w:val="20"/>
                    <w:szCs w:val="20"/>
                  </w:rPr>
                </w:pPr>
                <w:r>
                  <w:rPr>
                    <w:rFonts w:ascii="Arial" w:hAnsi="Arial" w:cs="Arial"/>
                    <w:sz w:val="20"/>
                    <w:szCs w:val="20"/>
                  </w:rPr>
                  <w:t>5</w:t>
                </w:r>
                <w:r w:rsidR="00BB0BAB">
                  <w:rPr>
                    <w:rFonts w:ascii="Arial" w:hAnsi="Arial" w:cs="Arial"/>
                    <w:sz w:val="20"/>
                    <w:szCs w:val="20"/>
                  </w:rPr>
                  <w:t>-1</w:t>
                </w:r>
                <w:r w:rsidR="00F868A9">
                  <w:rPr>
                    <w:rFonts w:ascii="Arial" w:hAnsi="Arial" w:cs="Arial"/>
                    <w:sz w:val="20"/>
                    <w:szCs w:val="20"/>
                  </w:rPr>
                  <w:t>2</w:t>
                </w:r>
                <w:r w:rsidR="00BB0BAB">
                  <w:rPr>
                    <w:rFonts w:ascii="Arial" w:hAnsi="Arial" w:cs="Arial"/>
                    <w:sz w:val="20"/>
                    <w:szCs w:val="20"/>
                  </w:rPr>
                  <w:t xml:space="preserve"> </w:t>
                </w:r>
              </w:p>
            </w:tc>
          </w:sdtContent>
        </w:sdt>
      </w:tr>
      <w:tr w:rsidR="00C308F0" w:rsidRPr="00410502" w14:paraId="328BFB65" w14:textId="77777777" w:rsidTr="00D423BB">
        <w:tc>
          <w:tcPr>
            <w:tcW w:w="0" w:type="auto"/>
            <w:vAlign w:val="center"/>
          </w:tcPr>
          <w:p w14:paraId="404D3E08"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E517ED0" w14:textId="77777777" w:rsidR="00C308F0" w:rsidRPr="00410502" w:rsidRDefault="00C308F0" w:rsidP="00D423BB">
            <w:pPr>
              <w:jc w:val="center"/>
              <w:rPr>
                <w:rFonts w:ascii="Arial" w:hAnsi="Arial" w:cs="Arial"/>
                <w:sz w:val="20"/>
                <w:szCs w:val="20"/>
              </w:rPr>
            </w:pPr>
            <w:r>
              <w:rPr>
                <w:rFonts w:ascii="Arial" w:hAnsi="Arial" w:cs="Arial"/>
                <w:sz w:val="20"/>
                <w:szCs w:val="20"/>
              </w:rPr>
              <w:t>16</w:t>
            </w:r>
          </w:p>
        </w:tc>
        <w:tc>
          <w:tcPr>
            <w:tcW w:w="0" w:type="auto"/>
            <w:vAlign w:val="center"/>
          </w:tcPr>
          <w:p w14:paraId="477ADD76" w14:textId="77777777" w:rsidR="00C308F0" w:rsidRPr="00410502" w:rsidRDefault="00C308F0" w:rsidP="00D423B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2102EC35E94C54DA72044FD28EA9CBE"/>
            </w:placeholder>
          </w:sdtPr>
          <w:sdtContent>
            <w:tc>
              <w:tcPr>
                <w:tcW w:w="0" w:type="auto"/>
                <w:vAlign w:val="center"/>
              </w:tcPr>
              <w:p w14:paraId="4F8EC0EC" w14:textId="77777777" w:rsidR="00C308F0" w:rsidRPr="00410502" w:rsidRDefault="00C308F0" w:rsidP="00D423BB">
                <w:pPr>
                  <w:rPr>
                    <w:rFonts w:ascii="Arial" w:hAnsi="Arial" w:cs="Arial"/>
                    <w:sz w:val="20"/>
                    <w:szCs w:val="20"/>
                  </w:rPr>
                </w:pPr>
                <w:r>
                  <w:rPr>
                    <w:rFonts w:ascii="Arial" w:hAnsi="Arial" w:cs="Arial"/>
                    <w:sz w:val="20"/>
                    <w:szCs w:val="20"/>
                  </w:rPr>
                  <w:t>N/A</w:t>
                </w:r>
              </w:p>
            </w:tc>
          </w:sdtContent>
        </w:sdt>
      </w:tr>
      <w:tr w:rsidR="00C308F0" w:rsidRPr="00410502" w14:paraId="78097052" w14:textId="77777777" w:rsidTr="00D423BB">
        <w:tc>
          <w:tcPr>
            <w:tcW w:w="0" w:type="auto"/>
            <w:vAlign w:val="center"/>
          </w:tcPr>
          <w:p w14:paraId="3F382D7B"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9358EB7" w14:textId="77777777" w:rsidR="00C308F0" w:rsidRPr="00410502" w:rsidRDefault="00C308F0" w:rsidP="00D423BB">
            <w:pPr>
              <w:jc w:val="center"/>
              <w:rPr>
                <w:rFonts w:ascii="Arial" w:hAnsi="Arial" w:cs="Arial"/>
                <w:sz w:val="20"/>
                <w:szCs w:val="20"/>
              </w:rPr>
            </w:pPr>
            <w:r>
              <w:rPr>
                <w:rFonts w:ascii="Arial" w:hAnsi="Arial" w:cs="Arial"/>
                <w:sz w:val="20"/>
                <w:szCs w:val="20"/>
              </w:rPr>
              <w:t>17</w:t>
            </w:r>
          </w:p>
        </w:tc>
        <w:tc>
          <w:tcPr>
            <w:tcW w:w="0" w:type="auto"/>
            <w:vAlign w:val="center"/>
          </w:tcPr>
          <w:p w14:paraId="46B0E3D0" w14:textId="77777777" w:rsidR="00C308F0" w:rsidRPr="00410502" w:rsidRDefault="00C308F0" w:rsidP="00D423B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2102EC35E94C54DA72044FD28EA9CBE"/>
            </w:placeholder>
          </w:sdtPr>
          <w:sdtContent>
            <w:tc>
              <w:tcPr>
                <w:tcW w:w="0" w:type="auto"/>
                <w:vAlign w:val="center"/>
              </w:tcPr>
              <w:p w14:paraId="0B207A88" w14:textId="31D49E36" w:rsidR="00C308F0" w:rsidRPr="00410502" w:rsidRDefault="001C4252" w:rsidP="00D423BB">
                <w:pPr>
                  <w:rPr>
                    <w:rFonts w:ascii="Arial" w:hAnsi="Arial" w:cs="Arial"/>
                    <w:sz w:val="20"/>
                    <w:szCs w:val="20"/>
                  </w:rPr>
                </w:pPr>
                <w:r>
                  <w:rPr>
                    <w:rFonts w:ascii="Arial" w:hAnsi="Arial" w:cs="Arial"/>
                    <w:sz w:val="20"/>
                    <w:szCs w:val="20"/>
                  </w:rPr>
                  <w:t>1</w:t>
                </w:r>
                <w:r w:rsidR="002317AC">
                  <w:rPr>
                    <w:rFonts w:ascii="Arial" w:hAnsi="Arial" w:cs="Arial"/>
                    <w:sz w:val="20"/>
                    <w:szCs w:val="20"/>
                  </w:rPr>
                  <w:t>5</w:t>
                </w:r>
                <w:r>
                  <w:rPr>
                    <w:rFonts w:ascii="Arial" w:hAnsi="Arial" w:cs="Arial"/>
                    <w:sz w:val="20"/>
                    <w:szCs w:val="20"/>
                  </w:rPr>
                  <w:t xml:space="preserve">, </w:t>
                </w:r>
                <w:r w:rsidRPr="001C4252">
                  <w:rPr>
                    <w:rFonts w:ascii="Arial" w:hAnsi="Arial" w:cs="Arial"/>
                    <w:sz w:val="20"/>
                    <w:szCs w:val="20"/>
                  </w:rPr>
                  <w:t>Multimedia Appendix 5</w:t>
                </w:r>
              </w:p>
            </w:tc>
          </w:sdtContent>
        </w:sdt>
      </w:tr>
      <w:tr w:rsidR="00C308F0" w:rsidRPr="00410502" w14:paraId="5794DA2F" w14:textId="77777777" w:rsidTr="00D423BB">
        <w:tc>
          <w:tcPr>
            <w:tcW w:w="0" w:type="auto"/>
            <w:vAlign w:val="center"/>
          </w:tcPr>
          <w:p w14:paraId="1D26ED7B"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9714C8A" w14:textId="77777777" w:rsidR="00C308F0" w:rsidRPr="00410502" w:rsidRDefault="00C308F0" w:rsidP="00D423BB">
            <w:pPr>
              <w:jc w:val="center"/>
              <w:rPr>
                <w:rFonts w:ascii="Arial" w:hAnsi="Arial" w:cs="Arial"/>
                <w:sz w:val="20"/>
                <w:szCs w:val="20"/>
              </w:rPr>
            </w:pPr>
            <w:r>
              <w:rPr>
                <w:rFonts w:ascii="Arial" w:hAnsi="Arial" w:cs="Arial"/>
                <w:sz w:val="20"/>
                <w:szCs w:val="20"/>
              </w:rPr>
              <w:t>18</w:t>
            </w:r>
          </w:p>
        </w:tc>
        <w:tc>
          <w:tcPr>
            <w:tcW w:w="0" w:type="auto"/>
            <w:vAlign w:val="center"/>
          </w:tcPr>
          <w:p w14:paraId="0A924791" w14:textId="77777777" w:rsidR="00C308F0" w:rsidRPr="00410502" w:rsidRDefault="00C308F0" w:rsidP="00D423B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28D03BDA" w14:textId="59D5FBA3" w:rsidR="00C308F0" w:rsidRPr="00410502" w:rsidRDefault="00000000" w:rsidP="00D423BB">
            <w:pPr>
              <w:rPr>
                <w:rFonts w:ascii="Arial" w:hAnsi="Arial" w:cs="Arial"/>
                <w:sz w:val="20"/>
                <w:szCs w:val="20"/>
              </w:rPr>
            </w:pPr>
            <w:sdt>
              <w:sdtPr>
                <w:rPr>
                  <w:rFonts w:ascii="Arial" w:hAnsi="Arial" w:cs="Arial"/>
                  <w:sz w:val="20"/>
                  <w:szCs w:val="20"/>
                </w:rPr>
                <w:id w:val="547573417"/>
                <w:placeholder>
                  <w:docPart w:val="B2102EC35E94C54DA72044FD28EA9CBE"/>
                </w:placeholder>
              </w:sdtPr>
              <w:sdtContent>
                <w:r w:rsidR="00495732">
                  <w:rPr>
                    <w:rFonts w:ascii="Arial" w:hAnsi="Arial" w:cs="Arial"/>
                    <w:sz w:val="20"/>
                    <w:szCs w:val="20"/>
                  </w:rPr>
                  <w:t>1</w:t>
                </w:r>
                <w:r w:rsidR="003C26CE">
                  <w:rPr>
                    <w:rFonts w:ascii="Arial" w:hAnsi="Arial" w:cs="Arial"/>
                    <w:sz w:val="20"/>
                    <w:szCs w:val="20"/>
                  </w:rPr>
                  <w:t>2</w:t>
                </w:r>
                <w:r w:rsidR="00495732">
                  <w:rPr>
                    <w:rFonts w:ascii="Arial" w:hAnsi="Arial" w:cs="Arial"/>
                    <w:sz w:val="20"/>
                    <w:szCs w:val="20"/>
                  </w:rPr>
                  <w:t>-1</w:t>
                </w:r>
                <w:r w:rsidR="003109ED">
                  <w:rPr>
                    <w:rFonts w:ascii="Arial" w:hAnsi="Arial" w:cs="Arial"/>
                    <w:sz w:val="20"/>
                    <w:szCs w:val="20"/>
                  </w:rPr>
                  <w:t>9</w:t>
                </w:r>
              </w:sdtContent>
            </w:sdt>
          </w:p>
        </w:tc>
      </w:tr>
      <w:tr w:rsidR="00C308F0" w:rsidRPr="00410502" w14:paraId="34C518AA" w14:textId="77777777" w:rsidTr="00D423BB">
        <w:tc>
          <w:tcPr>
            <w:tcW w:w="0" w:type="auto"/>
            <w:gridSpan w:val="4"/>
            <w:shd w:val="clear" w:color="auto" w:fill="D9E2F3" w:themeFill="accent1" w:themeFillTint="33"/>
            <w:vAlign w:val="center"/>
          </w:tcPr>
          <w:p w14:paraId="04831B90" w14:textId="77777777" w:rsidR="00C308F0" w:rsidRPr="00410502" w:rsidRDefault="00C308F0" w:rsidP="00D423BB">
            <w:pPr>
              <w:rPr>
                <w:rFonts w:ascii="Arial" w:hAnsi="Arial" w:cs="Arial"/>
                <w:b/>
                <w:sz w:val="20"/>
                <w:szCs w:val="20"/>
              </w:rPr>
            </w:pPr>
            <w:r w:rsidRPr="00410502">
              <w:rPr>
                <w:rFonts w:ascii="Arial" w:hAnsi="Arial" w:cs="Arial"/>
                <w:b/>
                <w:sz w:val="20"/>
                <w:szCs w:val="20"/>
              </w:rPr>
              <w:t>DISCUSSION</w:t>
            </w:r>
          </w:p>
        </w:tc>
      </w:tr>
      <w:tr w:rsidR="00C308F0" w:rsidRPr="00410502" w14:paraId="4DD9CE9E" w14:textId="77777777" w:rsidTr="00D423BB">
        <w:tc>
          <w:tcPr>
            <w:tcW w:w="0" w:type="auto"/>
            <w:vAlign w:val="center"/>
          </w:tcPr>
          <w:p w14:paraId="084FF1D3"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DFCEABD" w14:textId="77777777" w:rsidR="00C308F0" w:rsidRPr="00410502" w:rsidRDefault="00C308F0" w:rsidP="00D423BB">
            <w:pPr>
              <w:jc w:val="center"/>
              <w:rPr>
                <w:rFonts w:ascii="Arial" w:hAnsi="Arial" w:cs="Arial"/>
                <w:sz w:val="20"/>
                <w:szCs w:val="20"/>
              </w:rPr>
            </w:pPr>
            <w:r>
              <w:rPr>
                <w:rFonts w:ascii="Arial" w:hAnsi="Arial" w:cs="Arial"/>
                <w:sz w:val="20"/>
                <w:szCs w:val="20"/>
              </w:rPr>
              <w:t>19</w:t>
            </w:r>
          </w:p>
        </w:tc>
        <w:tc>
          <w:tcPr>
            <w:tcW w:w="0" w:type="auto"/>
            <w:vAlign w:val="center"/>
          </w:tcPr>
          <w:p w14:paraId="6AC6529D" w14:textId="77777777" w:rsidR="00C308F0" w:rsidRPr="00410502" w:rsidRDefault="00C308F0" w:rsidP="00D423B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2102EC35E94C54DA72044FD28EA9CBE"/>
            </w:placeholder>
          </w:sdtPr>
          <w:sdtContent>
            <w:tc>
              <w:tcPr>
                <w:tcW w:w="0" w:type="auto"/>
                <w:vAlign w:val="center"/>
              </w:tcPr>
              <w:p w14:paraId="555C37E9" w14:textId="634EF5D4" w:rsidR="00C308F0" w:rsidRPr="00410502" w:rsidRDefault="00C9437E" w:rsidP="00D423BB">
                <w:pPr>
                  <w:rPr>
                    <w:rFonts w:ascii="Arial" w:hAnsi="Arial" w:cs="Arial"/>
                    <w:sz w:val="20"/>
                    <w:szCs w:val="20"/>
                  </w:rPr>
                </w:pPr>
                <w:r>
                  <w:rPr>
                    <w:rFonts w:ascii="Arial" w:hAnsi="Arial" w:cs="Arial"/>
                    <w:sz w:val="20"/>
                    <w:szCs w:val="20"/>
                  </w:rPr>
                  <w:t>1</w:t>
                </w:r>
                <w:r w:rsidR="0064279C">
                  <w:rPr>
                    <w:rFonts w:ascii="Arial" w:hAnsi="Arial" w:cs="Arial"/>
                    <w:sz w:val="20"/>
                    <w:szCs w:val="20"/>
                  </w:rPr>
                  <w:t>9</w:t>
                </w:r>
                <w:r w:rsidR="00C308F0">
                  <w:rPr>
                    <w:rFonts w:ascii="Arial" w:hAnsi="Arial" w:cs="Arial"/>
                    <w:sz w:val="20"/>
                    <w:szCs w:val="20"/>
                  </w:rPr>
                  <w:t>-</w:t>
                </w:r>
                <w:r w:rsidR="0064279C">
                  <w:rPr>
                    <w:rFonts w:ascii="Arial" w:hAnsi="Arial" w:cs="Arial"/>
                    <w:sz w:val="20"/>
                    <w:szCs w:val="20"/>
                  </w:rPr>
                  <w:t>21</w:t>
                </w:r>
              </w:p>
            </w:tc>
          </w:sdtContent>
        </w:sdt>
      </w:tr>
      <w:tr w:rsidR="00C308F0" w:rsidRPr="00410502" w14:paraId="1B8A15E8" w14:textId="77777777" w:rsidTr="00D423BB">
        <w:tc>
          <w:tcPr>
            <w:tcW w:w="0" w:type="auto"/>
            <w:vAlign w:val="center"/>
          </w:tcPr>
          <w:p w14:paraId="37D86F99"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53DFF27" w14:textId="77777777" w:rsidR="00C308F0" w:rsidRPr="00410502" w:rsidRDefault="00C308F0" w:rsidP="00D423BB">
            <w:pPr>
              <w:jc w:val="center"/>
              <w:rPr>
                <w:rFonts w:ascii="Arial" w:hAnsi="Arial" w:cs="Arial"/>
                <w:sz w:val="20"/>
                <w:szCs w:val="20"/>
              </w:rPr>
            </w:pPr>
            <w:r>
              <w:rPr>
                <w:rFonts w:ascii="Arial" w:hAnsi="Arial" w:cs="Arial"/>
                <w:sz w:val="20"/>
                <w:szCs w:val="20"/>
              </w:rPr>
              <w:t>20</w:t>
            </w:r>
          </w:p>
        </w:tc>
        <w:tc>
          <w:tcPr>
            <w:tcW w:w="0" w:type="auto"/>
            <w:vAlign w:val="center"/>
          </w:tcPr>
          <w:p w14:paraId="367221FB" w14:textId="77777777" w:rsidR="00C308F0" w:rsidRPr="00410502" w:rsidRDefault="00C308F0" w:rsidP="00D423BB">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538E7778" w14:textId="4B45EF17" w:rsidR="00C308F0" w:rsidRPr="00410502" w:rsidRDefault="0064279C" w:rsidP="00D423BB">
            <w:pPr>
              <w:rPr>
                <w:rFonts w:ascii="Arial" w:hAnsi="Arial" w:cs="Arial"/>
                <w:sz w:val="20"/>
                <w:szCs w:val="20"/>
              </w:rPr>
            </w:pPr>
            <w:r>
              <w:rPr>
                <w:rFonts w:ascii="Arial" w:hAnsi="Arial" w:cs="Arial"/>
                <w:sz w:val="20"/>
                <w:szCs w:val="20"/>
              </w:rPr>
              <w:t>21</w:t>
            </w:r>
          </w:p>
        </w:tc>
      </w:tr>
      <w:tr w:rsidR="00C308F0" w:rsidRPr="00410502" w14:paraId="3FD9C3F0" w14:textId="77777777" w:rsidTr="00D423BB">
        <w:tc>
          <w:tcPr>
            <w:tcW w:w="0" w:type="auto"/>
            <w:vAlign w:val="center"/>
          </w:tcPr>
          <w:p w14:paraId="1B771A8F" w14:textId="77777777" w:rsidR="00C308F0" w:rsidRPr="00410502" w:rsidRDefault="00C308F0" w:rsidP="00D423B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342990B" w14:textId="77777777" w:rsidR="00C308F0" w:rsidRPr="00410502" w:rsidRDefault="00C308F0" w:rsidP="00D423BB">
            <w:pPr>
              <w:jc w:val="center"/>
              <w:rPr>
                <w:rFonts w:ascii="Arial" w:hAnsi="Arial" w:cs="Arial"/>
                <w:sz w:val="20"/>
                <w:szCs w:val="20"/>
              </w:rPr>
            </w:pPr>
            <w:r>
              <w:rPr>
                <w:rFonts w:ascii="Arial" w:hAnsi="Arial" w:cs="Arial"/>
                <w:sz w:val="20"/>
                <w:szCs w:val="20"/>
              </w:rPr>
              <w:t>21</w:t>
            </w:r>
          </w:p>
        </w:tc>
        <w:tc>
          <w:tcPr>
            <w:tcW w:w="0" w:type="auto"/>
            <w:vAlign w:val="center"/>
          </w:tcPr>
          <w:p w14:paraId="6CF62491" w14:textId="77777777" w:rsidR="00C308F0" w:rsidRPr="00410502" w:rsidRDefault="00C308F0" w:rsidP="00D423B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9E5CC42" w14:textId="696F7E24" w:rsidR="00C308F0" w:rsidRPr="00410502" w:rsidRDefault="0064279C" w:rsidP="00D423BB">
            <w:pPr>
              <w:rPr>
                <w:rFonts w:ascii="Arial" w:hAnsi="Arial" w:cs="Arial"/>
                <w:sz w:val="20"/>
                <w:szCs w:val="20"/>
              </w:rPr>
            </w:pPr>
            <w:r>
              <w:rPr>
                <w:rFonts w:ascii="Arial" w:hAnsi="Arial" w:cs="Arial"/>
                <w:sz w:val="20"/>
                <w:szCs w:val="20"/>
              </w:rPr>
              <w:t>21</w:t>
            </w:r>
          </w:p>
        </w:tc>
      </w:tr>
      <w:tr w:rsidR="00C308F0" w:rsidRPr="00410502" w14:paraId="1D4E16E6" w14:textId="77777777" w:rsidTr="00D423BB">
        <w:tc>
          <w:tcPr>
            <w:tcW w:w="0" w:type="auto"/>
            <w:gridSpan w:val="4"/>
            <w:shd w:val="clear" w:color="auto" w:fill="D9E2F3" w:themeFill="accent1" w:themeFillTint="33"/>
            <w:vAlign w:val="center"/>
          </w:tcPr>
          <w:p w14:paraId="203E9E5D" w14:textId="77777777" w:rsidR="00C308F0" w:rsidRPr="00410502" w:rsidRDefault="00C308F0" w:rsidP="00D423BB">
            <w:pPr>
              <w:rPr>
                <w:rFonts w:ascii="Arial" w:hAnsi="Arial" w:cs="Arial"/>
                <w:b/>
                <w:sz w:val="20"/>
                <w:szCs w:val="20"/>
              </w:rPr>
            </w:pPr>
            <w:r w:rsidRPr="00410502">
              <w:rPr>
                <w:rFonts w:ascii="Arial" w:hAnsi="Arial" w:cs="Arial"/>
                <w:b/>
                <w:sz w:val="20"/>
                <w:szCs w:val="20"/>
              </w:rPr>
              <w:t>FUNDING</w:t>
            </w:r>
          </w:p>
        </w:tc>
      </w:tr>
      <w:tr w:rsidR="00C308F0" w:rsidRPr="00410502" w14:paraId="14A54D15" w14:textId="77777777" w:rsidTr="00D423BB">
        <w:tc>
          <w:tcPr>
            <w:tcW w:w="0" w:type="auto"/>
            <w:vAlign w:val="center"/>
          </w:tcPr>
          <w:p w14:paraId="57D14979" w14:textId="77777777" w:rsidR="00C308F0" w:rsidRPr="00F348AF" w:rsidRDefault="00C308F0" w:rsidP="00D423B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2FC9195" w14:textId="77777777" w:rsidR="00C308F0" w:rsidRPr="00410502" w:rsidRDefault="00C308F0" w:rsidP="00D423BB">
            <w:pPr>
              <w:jc w:val="center"/>
              <w:rPr>
                <w:rFonts w:ascii="Arial" w:hAnsi="Arial" w:cs="Arial"/>
                <w:sz w:val="20"/>
                <w:szCs w:val="20"/>
              </w:rPr>
            </w:pPr>
            <w:r>
              <w:rPr>
                <w:rFonts w:ascii="Arial" w:hAnsi="Arial" w:cs="Arial"/>
                <w:sz w:val="20"/>
                <w:szCs w:val="20"/>
              </w:rPr>
              <w:t>22</w:t>
            </w:r>
          </w:p>
        </w:tc>
        <w:tc>
          <w:tcPr>
            <w:tcW w:w="0" w:type="auto"/>
            <w:vAlign w:val="center"/>
          </w:tcPr>
          <w:p w14:paraId="7E69C6CF" w14:textId="77777777" w:rsidR="00C308F0" w:rsidRPr="00410502" w:rsidRDefault="00C308F0" w:rsidP="00D423B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3AFCF08E" w14:textId="452F0805" w:rsidR="00C308F0" w:rsidRPr="00410502" w:rsidRDefault="0064279C" w:rsidP="00D423BB">
            <w:pPr>
              <w:rPr>
                <w:rFonts w:ascii="Arial" w:hAnsi="Arial" w:cs="Arial"/>
                <w:sz w:val="20"/>
                <w:szCs w:val="20"/>
              </w:rPr>
            </w:pPr>
            <w:r>
              <w:rPr>
                <w:rFonts w:ascii="Arial" w:hAnsi="Arial" w:cs="Arial"/>
                <w:sz w:val="20"/>
                <w:szCs w:val="20"/>
              </w:rPr>
              <w:t>21</w:t>
            </w:r>
          </w:p>
        </w:tc>
      </w:tr>
    </w:tbl>
    <w:p w14:paraId="0BC3E2B4" w14:textId="77777777" w:rsidR="0030238A" w:rsidRPr="00C308F0" w:rsidRDefault="0030238A"/>
    <w:sectPr w:rsidR="0030238A" w:rsidRPr="00C308F0" w:rsidSect="00AB09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8F0"/>
    <w:rsid w:val="00000CCF"/>
    <w:rsid w:val="00022426"/>
    <w:rsid w:val="00025AFE"/>
    <w:rsid w:val="00043524"/>
    <w:rsid w:val="00056B22"/>
    <w:rsid w:val="0007247A"/>
    <w:rsid w:val="00096C62"/>
    <w:rsid w:val="000A04F0"/>
    <w:rsid w:val="000A131B"/>
    <w:rsid w:val="000B459E"/>
    <w:rsid w:val="000E614E"/>
    <w:rsid w:val="000F114A"/>
    <w:rsid w:val="001049BB"/>
    <w:rsid w:val="00111E58"/>
    <w:rsid w:val="001173AF"/>
    <w:rsid w:val="00120A9F"/>
    <w:rsid w:val="00122D72"/>
    <w:rsid w:val="00126E85"/>
    <w:rsid w:val="00130C61"/>
    <w:rsid w:val="0013388C"/>
    <w:rsid w:val="001461CA"/>
    <w:rsid w:val="00174FD6"/>
    <w:rsid w:val="00180AAE"/>
    <w:rsid w:val="001C35B4"/>
    <w:rsid w:val="001C4252"/>
    <w:rsid w:val="001C5449"/>
    <w:rsid w:val="001D39C4"/>
    <w:rsid w:val="001D44B1"/>
    <w:rsid w:val="001F41EA"/>
    <w:rsid w:val="002054AC"/>
    <w:rsid w:val="00206411"/>
    <w:rsid w:val="002146E2"/>
    <w:rsid w:val="002158A8"/>
    <w:rsid w:val="0022413D"/>
    <w:rsid w:val="00225992"/>
    <w:rsid w:val="002317AC"/>
    <w:rsid w:val="00232999"/>
    <w:rsid w:val="002353F0"/>
    <w:rsid w:val="00235D3A"/>
    <w:rsid w:val="002479D4"/>
    <w:rsid w:val="002770CE"/>
    <w:rsid w:val="00297116"/>
    <w:rsid w:val="002B63AE"/>
    <w:rsid w:val="002C4C6A"/>
    <w:rsid w:val="002D3DB3"/>
    <w:rsid w:val="002F0F19"/>
    <w:rsid w:val="002F2BC7"/>
    <w:rsid w:val="00300E16"/>
    <w:rsid w:val="00301114"/>
    <w:rsid w:val="0030238A"/>
    <w:rsid w:val="003109ED"/>
    <w:rsid w:val="00322F1C"/>
    <w:rsid w:val="0032395C"/>
    <w:rsid w:val="00362A9F"/>
    <w:rsid w:val="0036636C"/>
    <w:rsid w:val="003B499B"/>
    <w:rsid w:val="003C26CE"/>
    <w:rsid w:val="003C4F30"/>
    <w:rsid w:val="003D1271"/>
    <w:rsid w:val="003F38A6"/>
    <w:rsid w:val="0040067F"/>
    <w:rsid w:val="00413670"/>
    <w:rsid w:val="004579C8"/>
    <w:rsid w:val="00480230"/>
    <w:rsid w:val="00495732"/>
    <w:rsid w:val="004B008D"/>
    <w:rsid w:val="004C1CA0"/>
    <w:rsid w:val="004C3D6F"/>
    <w:rsid w:val="004C5078"/>
    <w:rsid w:val="004E6E23"/>
    <w:rsid w:val="004F271C"/>
    <w:rsid w:val="00500841"/>
    <w:rsid w:val="00501410"/>
    <w:rsid w:val="00501CBE"/>
    <w:rsid w:val="0051117B"/>
    <w:rsid w:val="00512E20"/>
    <w:rsid w:val="005254BB"/>
    <w:rsid w:val="00532C10"/>
    <w:rsid w:val="005414AF"/>
    <w:rsid w:val="0057320B"/>
    <w:rsid w:val="00580C07"/>
    <w:rsid w:val="00581CBB"/>
    <w:rsid w:val="005913F5"/>
    <w:rsid w:val="00594C4C"/>
    <w:rsid w:val="005A1E6B"/>
    <w:rsid w:val="005B7690"/>
    <w:rsid w:val="005D6A05"/>
    <w:rsid w:val="005E2045"/>
    <w:rsid w:val="005E3DFC"/>
    <w:rsid w:val="006202CA"/>
    <w:rsid w:val="00630B3C"/>
    <w:rsid w:val="00640988"/>
    <w:rsid w:val="00641447"/>
    <w:rsid w:val="0064279C"/>
    <w:rsid w:val="00656177"/>
    <w:rsid w:val="00675B40"/>
    <w:rsid w:val="00686E9D"/>
    <w:rsid w:val="00690284"/>
    <w:rsid w:val="00691BA0"/>
    <w:rsid w:val="006A6449"/>
    <w:rsid w:val="006B076F"/>
    <w:rsid w:val="006E6084"/>
    <w:rsid w:val="006E7850"/>
    <w:rsid w:val="006E79AA"/>
    <w:rsid w:val="006F6077"/>
    <w:rsid w:val="007002C7"/>
    <w:rsid w:val="00700C9A"/>
    <w:rsid w:val="00710D8D"/>
    <w:rsid w:val="00713A55"/>
    <w:rsid w:val="0071666E"/>
    <w:rsid w:val="0072747D"/>
    <w:rsid w:val="00730A80"/>
    <w:rsid w:val="007370D7"/>
    <w:rsid w:val="007463AC"/>
    <w:rsid w:val="00753437"/>
    <w:rsid w:val="007561AE"/>
    <w:rsid w:val="00762794"/>
    <w:rsid w:val="00773068"/>
    <w:rsid w:val="00777DC7"/>
    <w:rsid w:val="007922DD"/>
    <w:rsid w:val="007A06EA"/>
    <w:rsid w:val="007B2881"/>
    <w:rsid w:val="007B4999"/>
    <w:rsid w:val="007B7362"/>
    <w:rsid w:val="007C1724"/>
    <w:rsid w:val="007E2205"/>
    <w:rsid w:val="007E45FD"/>
    <w:rsid w:val="007E48DA"/>
    <w:rsid w:val="00807C2B"/>
    <w:rsid w:val="00827E97"/>
    <w:rsid w:val="00836617"/>
    <w:rsid w:val="0084022D"/>
    <w:rsid w:val="00844421"/>
    <w:rsid w:val="00862158"/>
    <w:rsid w:val="00865DC9"/>
    <w:rsid w:val="0087187C"/>
    <w:rsid w:val="00882F77"/>
    <w:rsid w:val="00882FAD"/>
    <w:rsid w:val="00892CBE"/>
    <w:rsid w:val="00895497"/>
    <w:rsid w:val="008A497E"/>
    <w:rsid w:val="008B1B98"/>
    <w:rsid w:val="008B54DE"/>
    <w:rsid w:val="008B7B62"/>
    <w:rsid w:val="008E09D0"/>
    <w:rsid w:val="008E35EB"/>
    <w:rsid w:val="008E63CC"/>
    <w:rsid w:val="008F2A1A"/>
    <w:rsid w:val="008F4D93"/>
    <w:rsid w:val="00920235"/>
    <w:rsid w:val="009210D9"/>
    <w:rsid w:val="0095263F"/>
    <w:rsid w:val="009530DA"/>
    <w:rsid w:val="009551AD"/>
    <w:rsid w:val="009700B4"/>
    <w:rsid w:val="009756C7"/>
    <w:rsid w:val="0098483C"/>
    <w:rsid w:val="00985538"/>
    <w:rsid w:val="00994C07"/>
    <w:rsid w:val="009B20E2"/>
    <w:rsid w:val="009D3AA0"/>
    <w:rsid w:val="00A1379F"/>
    <w:rsid w:val="00A33A41"/>
    <w:rsid w:val="00A4799D"/>
    <w:rsid w:val="00A47D89"/>
    <w:rsid w:val="00A52C74"/>
    <w:rsid w:val="00A62A7B"/>
    <w:rsid w:val="00A67FC5"/>
    <w:rsid w:val="00A86702"/>
    <w:rsid w:val="00AB09CB"/>
    <w:rsid w:val="00AB1B38"/>
    <w:rsid w:val="00AC0F00"/>
    <w:rsid w:val="00AD143C"/>
    <w:rsid w:val="00AD217B"/>
    <w:rsid w:val="00AE32D7"/>
    <w:rsid w:val="00AE4819"/>
    <w:rsid w:val="00AF43B7"/>
    <w:rsid w:val="00B235EE"/>
    <w:rsid w:val="00B25849"/>
    <w:rsid w:val="00B3309C"/>
    <w:rsid w:val="00B41E80"/>
    <w:rsid w:val="00B66412"/>
    <w:rsid w:val="00B9038A"/>
    <w:rsid w:val="00B94E91"/>
    <w:rsid w:val="00BA090C"/>
    <w:rsid w:val="00BB0BAB"/>
    <w:rsid w:val="00BB32CE"/>
    <w:rsid w:val="00BB76EE"/>
    <w:rsid w:val="00BC25BF"/>
    <w:rsid w:val="00BD3E39"/>
    <w:rsid w:val="00BE0B8A"/>
    <w:rsid w:val="00C01E1F"/>
    <w:rsid w:val="00C03895"/>
    <w:rsid w:val="00C05152"/>
    <w:rsid w:val="00C06087"/>
    <w:rsid w:val="00C21B0C"/>
    <w:rsid w:val="00C21DE4"/>
    <w:rsid w:val="00C30396"/>
    <w:rsid w:val="00C308F0"/>
    <w:rsid w:val="00C33D1C"/>
    <w:rsid w:val="00C43754"/>
    <w:rsid w:val="00C67979"/>
    <w:rsid w:val="00C75B26"/>
    <w:rsid w:val="00C9437E"/>
    <w:rsid w:val="00C94EFA"/>
    <w:rsid w:val="00CC277C"/>
    <w:rsid w:val="00CC4627"/>
    <w:rsid w:val="00CF6AB2"/>
    <w:rsid w:val="00D054FB"/>
    <w:rsid w:val="00D14520"/>
    <w:rsid w:val="00D215AF"/>
    <w:rsid w:val="00D2245D"/>
    <w:rsid w:val="00D22BCD"/>
    <w:rsid w:val="00D315EF"/>
    <w:rsid w:val="00D4568C"/>
    <w:rsid w:val="00D56F94"/>
    <w:rsid w:val="00D62139"/>
    <w:rsid w:val="00D67E2E"/>
    <w:rsid w:val="00D729C0"/>
    <w:rsid w:val="00D82B44"/>
    <w:rsid w:val="00D903B2"/>
    <w:rsid w:val="00D91C1C"/>
    <w:rsid w:val="00D973BF"/>
    <w:rsid w:val="00DA5251"/>
    <w:rsid w:val="00DF0AD1"/>
    <w:rsid w:val="00DF7F60"/>
    <w:rsid w:val="00E059E6"/>
    <w:rsid w:val="00E05F35"/>
    <w:rsid w:val="00E11919"/>
    <w:rsid w:val="00E12600"/>
    <w:rsid w:val="00E16636"/>
    <w:rsid w:val="00E175E3"/>
    <w:rsid w:val="00E238C3"/>
    <w:rsid w:val="00E35DF0"/>
    <w:rsid w:val="00E3708B"/>
    <w:rsid w:val="00E471CA"/>
    <w:rsid w:val="00E72BFD"/>
    <w:rsid w:val="00E75D24"/>
    <w:rsid w:val="00E82787"/>
    <w:rsid w:val="00E879A7"/>
    <w:rsid w:val="00E906AE"/>
    <w:rsid w:val="00E95D14"/>
    <w:rsid w:val="00EB3547"/>
    <w:rsid w:val="00EB73E3"/>
    <w:rsid w:val="00EC01F4"/>
    <w:rsid w:val="00EC3AB7"/>
    <w:rsid w:val="00EC4EAE"/>
    <w:rsid w:val="00F24DF4"/>
    <w:rsid w:val="00F32D7B"/>
    <w:rsid w:val="00F4058C"/>
    <w:rsid w:val="00F46DCE"/>
    <w:rsid w:val="00F622D1"/>
    <w:rsid w:val="00F82A79"/>
    <w:rsid w:val="00F868A9"/>
    <w:rsid w:val="00F868BA"/>
    <w:rsid w:val="00FB7534"/>
    <w:rsid w:val="00FB7E32"/>
    <w:rsid w:val="00FC0DAB"/>
    <w:rsid w:val="00FC2C58"/>
    <w:rsid w:val="00FC57D6"/>
    <w:rsid w:val="00FD0A63"/>
    <w:rsid w:val="00FD47B5"/>
    <w:rsid w:val="00FE2CF7"/>
    <w:rsid w:val="00FF72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7E278D"/>
  <w15:chartTrackingRefBased/>
  <w15:docId w15:val="{9BF05A84-F419-AF40-8BF9-529D95F40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8F0"/>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C308F0"/>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025AF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102EC35E94C54DA72044FD28EA9CBE"/>
        <w:category>
          <w:name w:val="General"/>
          <w:gallery w:val="placeholder"/>
        </w:category>
        <w:types>
          <w:type w:val="bbPlcHdr"/>
        </w:types>
        <w:behaviors>
          <w:behavior w:val="content"/>
        </w:behaviors>
        <w:guid w:val="{AD05DB63-6904-E145-945A-6FA761BF7F25}"/>
      </w:docPartPr>
      <w:docPartBody>
        <w:p w:rsidR="00651537" w:rsidRDefault="002B70D0" w:rsidP="002B70D0">
          <w:pPr>
            <w:pStyle w:val="B2102EC35E94C54DA72044FD28EA9CB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0D0"/>
    <w:rsid w:val="001E1C6B"/>
    <w:rsid w:val="002530A1"/>
    <w:rsid w:val="00275F46"/>
    <w:rsid w:val="002B70D0"/>
    <w:rsid w:val="00487B47"/>
    <w:rsid w:val="00651537"/>
    <w:rsid w:val="006748DD"/>
    <w:rsid w:val="006F42B9"/>
    <w:rsid w:val="00C20E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70D0"/>
    <w:rPr>
      <w:color w:val="808080"/>
    </w:rPr>
  </w:style>
  <w:style w:type="paragraph" w:customStyle="1" w:styleId="B2102EC35E94C54DA72044FD28EA9CBE">
    <w:name w:val="B2102EC35E94C54DA72044FD28EA9CBE"/>
    <w:rsid w:val="002B70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659</Words>
  <Characters>3758</Characters>
  <Application>Microsoft Office Word</Application>
  <DocSecurity>0</DocSecurity>
  <Lines>31</Lines>
  <Paragraphs>8</Paragraphs>
  <ScaleCrop>false</ScaleCrop>
  <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e Thompson</dc:creator>
  <cp:keywords/>
  <dc:description/>
  <cp:lastModifiedBy>Allee Thompson</cp:lastModifiedBy>
  <cp:revision>119</cp:revision>
  <dcterms:created xsi:type="dcterms:W3CDTF">2023-02-10T22:26:00Z</dcterms:created>
  <dcterms:modified xsi:type="dcterms:W3CDTF">2023-11-25T22:54:00Z</dcterms:modified>
</cp:coreProperties>
</file>